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C7FB1F" w14:textId="57FD6E61" w:rsidR="00BB0C5C" w:rsidRPr="003674F5" w:rsidRDefault="00ED3545" w:rsidP="00BB0C5C">
      <w:pPr>
        <w:spacing w:line="480" w:lineRule="auto"/>
        <w:rPr>
          <w:rFonts w:ascii="Arial" w:hAnsi="Arial" w:cs="Arial"/>
          <w:b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t>Table S1</w:t>
      </w:r>
      <w:r w:rsidR="00BB0C5C" w:rsidRPr="003674F5">
        <w:rPr>
          <w:rFonts w:ascii="Arial" w:hAnsi="Arial" w:cs="Arial"/>
          <w:b/>
          <w:color w:val="000000" w:themeColor="text1"/>
        </w:rPr>
        <w:t>: Fidelity to Intervention Components Across all Stages</w:t>
      </w:r>
    </w:p>
    <w:tbl>
      <w:tblPr>
        <w:tblW w:w="9470" w:type="dxa"/>
        <w:tblInd w:w="-10" w:type="dxa"/>
        <w:tblLook w:val="04A0" w:firstRow="1" w:lastRow="0" w:firstColumn="1" w:lastColumn="0" w:noHBand="0" w:noVBand="1"/>
      </w:tblPr>
      <w:tblGrid>
        <w:gridCol w:w="4410"/>
        <w:gridCol w:w="5060"/>
      </w:tblGrid>
      <w:tr w:rsidR="00BB0C5C" w:rsidRPr="00312849" w14:paraId="67398515" w14:textId="77777777" w:rsidTr="00622C60">
        <w:trPr>
          <w:cantSplit/>
          <w:trHeight w:val="432"/>
        </w:trPr>
        <w:tc>
          <w:tcPr>
            <w:tcW w:w="4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9AA21" w14:textId="77777777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284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Intervention Component</w:t>
            </w:r>
          </w:p>
        </w:tc>
        <w:tc>
          <w:tcPr>
            <w:tcW w:w="50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093F9" w14:textId="49099C5A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312849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Fidelity</w:t>
            </w:r>
            <w:r w:rsidR="00AB2A6B">
              <w:rPr>
                <w:rFonts w:ascii="Arial" w:eastAsia="Times New Roman" w:hAnsi="Arial" w:cs="Arial"/>
                <w:b/>
                <w:bCs/>
                <w:color w:val="000000" w:themeColor="text1"/>
              </w:rPr>
              <w:t xml:space="preserve"> (% of 100)</w:t>
            </w:r>
          </w:p>
        </w:tc>
      </w:tr>
      <w:tr w:rsidR="00BB0C5C" w:rsidRPr="00312849" w14:paraId="0BDD6109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3575D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>DTT: Total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B515F" w14:textId="4629BE5F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>92.60</w:t>
            </w:r>
          </w:p>
        </w:tc>
      </w:tr>
      <w:tr w:rsidR="00BB0C5C" w:rsidRPr="00312849" w14:paraId="34C59F7E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06099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 xml:space="preserve">     Student Readiness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E6AE9E" w14:textId="4A792737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>93.87</w:t>
            </w:r>
          </w:p>
        </w:tc>
      </w:tr>
      <w:tr w:rsidR="00BB0C5C" w:rsidRPr="00312849" w14:paraId="11D0354C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4722D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 xml:space="preserve">     Verbal Instruction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1CF42D" w14:textId="24E2479E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>97.20</w:t>
            </w:r>
          </w:p>
        </w:tc>
      </w:tr>
      <w:tr w:rsidR="00BB0C5C" w:rsidRPr="00312849" w14:paraId="0A6715F6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95B01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 xml:space="preserve">     Reinforcement/Correction Procedure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5309F" w14:textId="10BFFC05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312849">
              <w:rPr>
                <w:rFonts w:ascii="Arial" w:eastAsia="Times New Roman" w:hAnsi="Arial" w:cs="Arial"/>
                <w:color w:val="000000" w:themeColor="text1"/>
              </w:rPr>
              <w:t>86.49</w:t>
            </w:r>
          </w:p>
        </w:tc>
      </w:tr>
      <w:tr w:rsidR="00BB0C5C" w:rsidRPr="00312849" w14:paraId="66D72AEC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C23BCF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JASP-EMT: Total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D4BF1" w14:textId="3033FEB2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91.45</w:t>
            </w:r>
          </w:p>
        </w:tc>
      </w:tr>
      <w:tr w:rsidR="00BB0C5C" w:rsidRPr="00312849" w14:paraId="06AF7C89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69FC9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     Basic Strategies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CCC1F" w14:textId="55BEB2F4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95.38</w:t>
            </w:r>
          </w:p>
        </w:tc>
      </w:tr>
      <w:tr w:rsidR="00BB0C5C" w:rsidRPr="00312849" w14:paraId="7595C060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93AE3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     Play Routines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4C2E6" w14:textId="0FE40EA3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90.27</w:t>
            </w:r>
          </w:p>
        </w:tc>
      </w:tr>
      <w:tr w:rsidR="00BB0C5C" w:rsidRPr="00312849" w14:paraId="2470EEA4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22661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     Joint Attention/Requesting Skills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70253" w14:textId="3B124E72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80.00</w:t>
            </w:r>
          </w:p>
        </w:tc>
      </w:tr>
      <w:tr w:rsidR="00BB0C5C" w:rsidRPr="00312849" w14:paraId="5DE575C5" w14:textId="77777777" w:rsidTr="00622C60">
        <w:trPr>
          <w:cantSplit/>
          <w:trHeight w:val="432"/>
        </w:trPr>
        <w:tc>
          <w:tcPr>
            <w:tcW w:w="441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BDCE" w14:textId="77777777" w:rsidR="00BB0C5C" w:rsidRPr="00312849" w:rsidRDefault="00BB0C5C" w:rsidP="00622C60">
            <w:pPr>
              <w:spacing w:after="0" w:line="240" w:lineRule="auto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     SGD-EMT</w:t>
            </w:r>
          </w:p>
        </w:tc>
        <w:tc>
          <w:tcPr>
            <w:tcW w:w="5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A15278" w14:textId="48582CFA" w:rsidR="00BB0C5C" w:rsidRPr="00312849" w:rsidRDefault="00BB0C5C" w:rsidP="00622C6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22222"/>
              </w:rPr>
            </w:pPr>
            <w:r w:rsidRPr="00312849">
              <w:rPr>
                <w:rFonts w:ascii="Arial" w:eastAsia="Times New Roman" w:hAnsi="Arial" w:cs="Arial"/>
                <w:color w:val="222222"/>
              </w:rPr>
              <w:t>97.57</w:t>
            </w:r>
          </w:p>
        </w:tc>
      </w:tr>
    </w:tbl>
    <w:p w14:paraId="2007EC78" w14:textId="77777777" w:rsidR="00BB0C5C" w:rsidRDefault="00BB0C5C" w:rsidP="00BB0C5C">
      <w:pPr>
        <w:rPr>
          <w:rFonts w:ascii="Arial" w:hAnsi="Arial" w:cs="Arial"/>
          <w:color w:val="000000" w:themeColor="text1"/>
        </w:rPr>
      </w:pPr>
    </w:p>
    <w:p w14:paraId="17BD168A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6B22235B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5341F4A0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0BDC6461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20D0AE49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1BD6B6F9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16EB1B05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278C56B7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140516D3" w14:textId="77777777" w:rsidR="00ED3545" w:rsidRDefault="00ED3545" w:rsidP="00BB0C5C">
      <w:pPr>
        <w:rPr>
          <w:rFonts w:ascii="Arial" w:hAnsi="Arial" w:cs="Arial"/>
          <w:color w:val="000000" w:themeColor="text1"/>
        </w:rPr>
      </w:pPr>
    </w:p>
    <w:p w14:paraId="2249688F" w14:textId="2F06B923" w:rsidR="00ED3545" w:rsidRPr="006F17BF" w:rsidRDefault="00ED3545" w:rsidP="00ED3545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b/>
          <w:color w:val="000000" w:themeColor="text1"/>
        </w:rPr>
        <w:lastRenderedPageBreak/>
        <w:t>Table S</w:t>
      </w:r>
      <w:r w:rsidRPr="0054691C">
        <w:rPr>
          <w:rFonts w:ascii="Arial" w:hAnsi="Arial" w:cs="Arial"/>
          <w:b/>
          <w:color w:val="000000" w:themeColor="text1"/>
        </w:rPr>
        <w:t>2</w:t>
      </w:r>
      <w:r w:rsidRPr="006F17BF">
        <w:rPr>
          <w:rFonts w:ascii="Arial" w:hAnsi="Arial" w:cs="Arial"/>
          <w:color w:val="000000" w:themeColor="text1"/>
        </w:rPr>
        <w:t xml:space="preserve"> Primary aim results on the effect of starting with JASP-EMT vs starting with DTT</w:t>
      </w:r>
      <w:r>
        <w:rPr>
          <w:rFonts w:ascii="Arial" w:hAnsi="Arial" w:cs="Arial"/>
          <w:color w:val="000000" w:themeColor="text1"/>
        </w:rPr>
        <w:t xml:space="preserve"> </w:t>
      </w:r>
    </w:p>
    <w:tbl>
      <w:tblPr>
        <w:tblW w:w="12950" w:type="dxa"/>
        <w:tblLook w:val="04A0" w:firstRow="1" w:lastRow="0" w:firstColumn="1" w:lastColumn="0" w:noHBand="0" w:noVBand="1"/>
      </w:tblPr>
      <w:tblGrid>
        <w:gridCol w:w="1700"/>
        <w:gridCol w:w="1039"/>
        <w:gridCol w:w="941"/>
        <w:gridCol w:w="1080"/>
        <w:gridCol w:w="1080"/>
        <w:gridCol w:w="1080"/>
        <w:gridCol w:w="1170"/>
        <w:gridCol w:w="1080"/>
        <w:gridCol w:w="1050"/>
        <w:gridCol w:w="750"/>
        <w:gridCol w:w="1050"/>
        <w:gridCol w:w="930"/>
      </w:tblGrid>
      <w:tr w:rsidR="00ED3545" w:rsidRPr="006F17BF" w14:paraId="3FC4FB6A" w14:textId="77777777" w:rsidTr="00A138CF">
        <w:trPr>
          <w:trHeight w:val="510"/>
        </w:trPr>
        <w:tc>
          <w:tcPr>
            <w:tcW w:w="17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3CE97F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  </w:t>
            </w:r>
          </w:p>
        </w:tc>
        <w:tc>
          <w:tcPr>
            <w:tcW w:w="1039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CD6AC24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101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296B66D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JASP-EMT</w:t>
            </w:r>
          </w:p>
        </w:tc>
        <w:tc>
          <w:tcPr>
            <w:tcW w:w="3330" w:type="dxa"/>
            <w:gridSpan w:val="3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3AE122CE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TT</w:t>
            </w:r>
          </w:p>
        </w:tc>
        <w:tc>
          <w:tcPr>
            <w:tcW w:w="180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A00FCF2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atment Effect at Week 16</w:t>
            </w:r>
          </w:p>
        </w:tc>
        <w:tc>
          <w:tcPr>
            <w:tcW w:w="1980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center"/>
            <w:hideMark/>
          </w:tcPr>
          <w:p w14:paraId="42F4AE06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reatment Effect at Week 32</w:t>
            </w:r>
          </w:p>
        </w:tc>
      </w:tr>
      <w:tr w:rsidR="00ED3545" w:rsidRPr="006F17BF" w14:paraId="44FCB5F6" w14:textId="77777777" w:rsidTr="00A138CF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DE62E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7BA42FED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4CF804C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9D56E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7FD8D10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519902F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40BD07BB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2EDE74AA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Week 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72E6E88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5329E7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*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2F2F2"/>
            <w:vAlign w:val="center"/>
            <w:hideMark/>
          </w:tcPr>
          <w:p w14:paraId="007B5C3D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178E310E" w14:textId="77777777" w:rsidR="00ED3545" w:rsidRPr="006F17BF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*</w:t>
            </w:r>
          </w:p>
        </w:tc>
      </w:tr>
      <w:tr w:rsidR="00ED3545" w:rsidRPr="006F17BF" w14:paraId="1514EA51" w14:textId="77777777" w:rsidTr="00A138CF">
        <w:trPr>
          <w:trHeight w:val="51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DD7579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rimary Outcom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3F06FB0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96669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AC22E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381A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16D0BAB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F65913C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6819D23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62899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04A19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3279D16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01C24670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3545" w:rsidRPr="006F17BF" w14:paraId="65F441D0" w14:textId="77777777" w:rsidTr="00A138CF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DDEAC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SCU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80454A3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B720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0C28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49F4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FDCCF0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ABEEFA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EFBB3DB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3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F9387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0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B7A02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1C48202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ABC542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9</w:t>
            </w:r>
          </w:p>
        </w:tc>
      </w:tr>
      <w:tr w:rsidR="00ED3545" w:rsidRPr="006F17BF" w14:paraId="7402A93B" w14:textId="77777777" w:rsidTr="00A138CF">
        <w:trPr>
          <w:trHeight w:val="51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DC1DF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condary Outcome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75364C5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DD4D4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74C7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EACC4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286B71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529D52E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E3FC8F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D24A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40A4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48B2AA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4BFAEA7D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ED3545" w:rsidRPr="006F17BF" w14:paraId="025A45D2" w14:textId="77777777" w:rsidTr="00A138CF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324E3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DW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04AD408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5204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34649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C5535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FEDA14E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A51F903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5CAD377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3AF2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3106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BD6AE96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5F4908D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7</w:t>
            </w:r>
          </w:p>
        </w:tc>
      </w:tr>
      <w:tr w:rsidR="00ED3545" w:rsidRPr="006F17BF" w14:paraId="3A6BD321" w14:textId="77777777" w:rsidTr="00A138CF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3F89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IJA  </w:t>
            </w:r>
            <w:r w:rsidRPr="006F17BF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1D35819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5BB9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69B3A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FACD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33B78B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2B91FF8F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B05E1F3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9E85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2386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09A99E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31BCFE12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ED3545" w:rsidRPr="006F17BF" w14:paraId="28556829" w14:textId="77777777" w:rsidTr="00A138CF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639E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IBR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8ED7AF0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.4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24186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880BC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519D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F0AB90B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969C00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8F79426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0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289C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1A1FD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8C06563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7FE782E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2</w:t>
            </w:r>
          </w:p>
        </w:tc>
      </w:tr>
      <w:tr w:rsidR="00ED3545" w:rsidRPr="006F17BF" w14:paraId="79DFE4F3" w14:textId="77777777" w:rsidTr="00A138CF">
        <w:trPr>
          <w:trHeight w:val="300"/>
        </w:trPr>
        <w:tc>
          <w:tcPr>
            <w:tcW w:w="17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B280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JE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1091CEE4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B40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86686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20C8D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C87050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18986E7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54091D97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1033E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6561D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F426249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0C17CDC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ED3545" w:rsidRPr="006F17BF" w14:paraId="59481F80" w14:textId="77777777" w:rsidTr="00A138CF">
        <w:trPr>
          <w:trHeight w:val="315"/>
        </w:trPr>
        <w:tc>
          <w:tcPr>
            <w:tcW w:w="17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F4719" w14:textId="77777777" w:rsidR="00ED3545" w:rsidRPr="006F17BF" w:rsidRDefault="00ED3545" w:rsidP="00A138CF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F17B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  Play Diversity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B3757A1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29BB9E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0F6740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F8EDB4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.6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2C3B1CA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488849FB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F8B0A7C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.9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1E0AE5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2</w:t>
            </w:r>
          </w:p>
        </w:tc>
        <w:tc>
          <w:tcPr>
            <w:tcW w:w="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4B07C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56434EDA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68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vAlign w:val="center"/>
            <w:hideMark/>
          </w:tcPr>
          <w:p w14:paraId="6F34D7CF" w14:textId="77777777" w:rsidR="00ED3545" w:rsidRPr="00A84A3A" w:rsidRDefault="00ED3545" w:rsidP="00A138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84A3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</w:t>
            </w:r>
          </w:p>
        </w:tc>
      </w:tr>
    </w:tbl>
    <w:p w14:paraId="3EED62B8" w14:textId="77777777" w:rsidR="00ED3545" w:rsidRDefault="00ED3545" w:rsidP="00ED3545">
      <w:pPr>
        <w:jc w:val="both"/>
        <w:rPr>
          <w:rFonts w:ascii="Arial" w:hAnsi="Arial" w:cs="Arial"/>
          <w:color w:val="000000" w:themeColor="text1"/>
          <w:vertAlign w:val="superscript"/>
        </w:rPr>
      </w:pPr>
      <w:r w:rsidRPr="006F17BF">
        <w:rPr>
          <w:rFonts w:ascii="Arial" w:hAnsi="Arial" w:cs="Arial"/>
          <w:color w:val="000000" w:themeColor="text1"/>
          <w:vertAlign w:val="superscript"/>
        </w:rPr>
        <w:t>* Effect size is defined as the average difference between JASP-EMT and DTT at week 16 divided by the pooled standard deviation at week 16.</w:t>
      </w:r>
    </w:p>
    <w:p w14:paraId="33F0F1EE" w14:textId="77777777" w:rsidR="00ED3545" w:rsidRDefault="00ED3545" w:rsidP="00ED3545">
      <w:pPr>
        <w:jc w:val="both"/>
        <w:rPr>
          <w:rFonts w:ascii="Arial" w:hAnsi="Arial" w:cs="Arial"/>
          <w:color w:val="000000" w:themeColor="text1"/>
          <w:vertAlign w:val="superscript"/>
        </w:rPr>
      </w:pPr>
    </w:p>
    <w:p w14:paraId="3D7DFD12" w14:textId="77777777" w:rsidR="00ED3545" w:rsidRPr="006F17BF" w:rsidRDefault="00ED3545" w:rsidP="00ED3545">
      <w:pPr>
        <w:jc w:val="both"/>
        <w:rPr>
          <w:rFonts w:ascii="Arial" w:hAnsi="Arial" w:cs="Arial"/>
          <w:bCs/>
        </w:rPr>
      </w:pPr>
    </w:p>
    <w:p w14:paraId="25626B90" w14:textId="77777777" w:rsidR="00ED3545" w:rsidRDefault="00ED3545" w:rsidP="00ED3545"/>
    <w:p w14:paraId="33B6B2D2" w14:textId="0EC65BD3" w:rsidR="00ED3545" w:rsidRDefault="00ED3545" w:rsidP="00BB0C5C">
      <w:pPr>
        <w:rPr>
          <w:rFonts w:ascii="Arial" w:hAnsi="Arial" w:cs="Arial"/>
          <w:color w:val="000000" w:themeColor="text1"/>
        </w:rPr>
        <w:sectPr w:rsidR="00ED3545" w:rsidSect="00ED354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2F6E009" w14:textId="77777777" w:rsidR="00C40815" w:rsidRDefault="00C40815" w:rsidP="003828E5"/>
    <w:sectPr w:rsidR="00C408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0C5C"/>
    <w:rsid w:val="003828E5"/>
    <w:rsid w:val="003B7B73"/>
    <w:rsid w:val="00983DB3"/>
    <w:rsid w:val="00AB2A6B"/>
    <w:rsid w:val="00BB0C5C"/>
    <w:rsid w:val="00C40815"/>
    <w:rsid w:val="00C63FDD"/>
    <w:rsid w:val="00ED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638B35"/>
  <w15:chartTrackingRefBased/>
  <w15:docId w15:val="{786D004E-BE0C-48BE-8EC1-179A29B3F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C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I. Shih</dc:creator>
  <cp:keywords/>
  <dc:description/>
  <cp:lastModifiedBy>Mariel Gambino</cp:lastModifiedBy>
  <cp:revision>3</cp:revision>
  <dcterms:created xsi:type="dcterms:W3CDTF">2024-10-17T17:48:00Z</dcterms:created>
  <dcterms:modified xsi:type="dcterms:W3CDTF">2024-11-21T14:21:00Z</dcterms:modified>
</cp:coreProperties>
</file>